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3"/>
        <w:tblW w:w="9781" w:type="dxa"/>
        <w:tblLook w:val="04A0" w:firstRow="1" w:lastRow="0" w:firstColumn="1" w:lastColumn="0" w:noHBand="0" w:noVBand="1"/>
      </w:tblPr>
      <w:tblGrid>
        <w:gridCol w:w="2409"/>
        <w:gridCol w:w="2553"/>
        <w:gridCol w:w="2266"/>
        <w:gridCol w:w="2553"/>
      </w:tblGrid>
      <w:tr w:rsidR="008D3EF0" w:rsidRPr="00B27226" w14:paraId="147799C5" w14:textId="77777777" w:rsidTr="00666C0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09" w:type="dxa"/>
          </w:tcPr>
          <w:p w14:paraId="459F9D36" w14:textId="77777777" w:rsidR="008D3EF0" w:rsidRPr="00B27226" w:rsidRDefault="008D3EF0" w:rsidP="00666C03">
            <w:pPr>
              <w:jc w:val="center"/>
              <w:rPr>
                <w:rFonts w:cstheme="minorHAnsi"/>
                <w:sz w:val="20"/>
                <w:szCs w:val="20"/>
                <w:lang w:val="en-GB"/>
              </w:rPr>
            </w:pPr>
            <w:r w:rsidRPr="00B27226">
              <w:rPr>
                <w:rFonts w:cstheme="minorHAnsi"/>
                <w:sz w:val="20"/>
                <w:szCs w:val="20"/>
                <w:lang w:val="en-GB"/>
              </w:rPr>
              <w:t>Protein</w:t>
            </w:r>
          </w:p>
        </w:tc>
        <w:tc>
          <w:tcPr>
            <w:tcW w:w="2553" w:type="dxa"/>
          </w:tcPr>
          <w:p w14:paraId="175F0CE4" w14:textId="77777777" w:rsidR="008D3EF0" w:rsidRPr="00B27226" w:rsidRDefault="008D3EF0" w:rsidP="00666C0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B27226">
              <w:rPr>
                <w:rFonts w:cstheme="minorHAnsi"/>
                <w:sz w:val="20"/>
                <w:szCs w:val="20"/>
                <w:lang w:val="en-GB"/>
              </w:rPr>
              <w:t>Periodicity/Spacing</w:t>
            </w:r>
          </w:p>
        </w:tc>
        <w:tc>
          <w:tcPr>
            <w:tcW w:w="2266" w:type="dxa"/>
          </w:tcPr>
          <w:p w14:paraId="347E4C5D" w14:textId="77777777" w:rsidR="008D3EF0" w:rsidRPr="00B27226" w:rsidRDefault="008D3EF0" w:rsidP="00666C0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B27226">
              <w:rPr>
                <w:rFonts w:cstheme="minorHAnsi"/>
                <w:sz w:val="20"/>
                <w:szCs w:val="20"/>
                <w:lang w:val="en-GB"/>
              </w:rPr>
              <w:t>Diameter</w:t>
            </w:r>
          </w:p>
        </w:tc>
        <w:tc>
          <w:tcPr>
            <w:tcW w:w="2553" w:type="dxa"/>
          </w:tcPr>
          <w:p w14:paraId="6C4454D6" w14:textId="77777777" w:rsidR="008D3EF0" w:rsidRPr="00B27226" w:rsidRDefault="008D3EF0" w:rsidP="00666C0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B27226">
              <w:rPr>
                <w:rFonts w:cstheme="minorHAnsi"/>
                <w:sz w:val="20"/>
                <w:szCs w:val="20"/>
                <w:lang w:val="en-GB"/>
              </w:rPr>
              <w:t>Reference</w:t>
            </w:r>
          </w:p>
        </w:tc>
      </w:tr>
      <w:tr w:rsidR="008D3EF0" w:rsidRPr="00B27226" w14:paraId="784C8102" w14:textId="77777777" w:rsidTr="00666C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9" w:type="dxa"/>
          </w:tcPr>
          <w:p w14:paraId="4B52D024" w14:textId="77777777" w:rsidR="008D3EF0" w:rsidRPr="00B27226" w:rsidRDefault="008D3EF0" w:rsidP="00666C03">
            <w:pPr>
              <w:jc w:val="both"/>
              <w:rPr>
                <w:rFonts w:cstheme="minorHAnsi"/>
                <w:sz w:val="20"/>
                <w:szCs w:val="20"/>
                <w:lang w:val="en-GB"/>
              </w:rPr>
            </w:pPr>
            <w:r w:rsidRPr="00B27226">
              <w:rPr>
                <w:rFonts w:cstheme="minorHAnsi"/>
                <w:sz w:val="20"/>
                <w:szCs w:val="20"/>
                <w:lang w:val="en-GB"/>
              </w:rPr>
              <w:t>Collagen I fibers</w:t>
            </w:r>
          </w:p>
        </w:tc>
        <w:tc>
          <w:tcPr>
            <w:tcW w:w="2553" w:type="dxa"/>
          </w:tcPr>
          <w:p w14:paraId="4307CA0C" w14:textId="77777777" w:rsidR="008D3EF0" w:rsidRPr="00B27226" w:rsidRDefault="008D3EF0" w:rsidP="00666C0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B27226">
              <w:rPr>
                <w:rFonts w:cstheme="minorHAnsi"/>
                <w:sz w:val="20"/>
                <w:szCs w:val="20"/>
                <w:lang w:val="en-GB"/>
              </w:rPr>
              <w:t>64-67 nm</w:t>
            </w:r>
          </w:p>
        </w:tc>
        <w:tc>
          <w:tcPr>
            <w:tcW w:w="2266" w:type="dxa"/>
          </w:tcPr>
          <w:p w14:paraId="1CDF0774" w14:textId="77777777" w:rsidR="008D3EF0" w:rsidRPr="00B27226" w:rsidRDefault="008D3EF0" w:rsidP="00666C0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B27226">
              <w:rPr>
                <w:rFonts w:cstheme="minorHAnsi"/>
                <w:sz w:val="20"/>
                <w:szCs w:val="20"/>
                <w:lang w:val="en-GB"/>
              </w:rPr>
              <w:t>15 to &gt;500 nm</w:t>
            </w:r>
          </w:p>
        </w:tc>
        <w:tc>
          <w:tcPr>
            <w:tcW w:w="2553" w:type="dxa"/>
          </w:tcPr>
          <w:p w14:paraId="332D9F7E" w14:textId="77777777" w:rsidR="008D3EF0" w:rsidRPr="00B27226" w:rsidRDefault="008D3EF0" w:rsidP="00666C0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B27226">
              <w:rPr>
                <w:rFonts w:cstheme="minorHAnsi"/>
                <w:sz w:val="20"/>
                <w:szCs w:val="20"/>
                <w:lang w:val="en-GB"/>
              </w:rPr>
              <w:fldChar w:fldCharType="begin"/>
            </w:r>
            <w:r w:rsidRPr="00B27226">
              <w:rPr>
                <w:rFonts w:cstheme="minorHAnsi"/>
                <w:sz w:val="20"/>
                <w:szCs w:val="20"/>
                <w:lang w:val="en-GB"/>
              </w:rPr>
              <w:instrText xml:space="preserve"> ADDIN ZOTERO_ITEM CSL_CITATION {"citationID":"2SqhivHu","properties":{"formattedCitation":"(Ricard-Blum, 2011)","plainCitation":"(Ricard-Blum, 2011)","noteIndex":0},"citationItems":[{"id":"QJFZdmLJ/aOAni6eL","uris":["http://zotero.org/users/local/2gT3aszz/items/ZTVHPT5N"],"itemData":{"id":886,"type":"article-journal","abstract":"Collagens are the most abundant proteins in mammals. The collagen family comprises 28 members that contain at least one triple-helical domain. Collagens are deposited in the extracellular matrix where most of them form supramolecular assemblies. Four collagens are type II membrane proteins that also exist in a soluble form released from the cell surface by shedding. Collagens play structural roles and contribute to mechanical properties, organization, and shape of tissues. They interact with cells via several receptor families and regulate their proliferation, migration, and differentiation. Some collagens have a restricted tissue distribution and hence specific biological functions.","container-title":"Cold Spring Harbor perspectives in biology","DOI":"10.1101/cshperspect.a004978","ISSN":"1943-0264","issue":"1","note":"PMID: 21421911\npublisher: Cold Spring Harbor Laboratory Press","page":"a004978","title":"The collagen family.","volume":"3","author":[{"family":"Ricard-Blum","given":"Sylvie"}],"issued":{"date-parts":[["2011",1,1]]}}}],"schema":"https://github.com/citation-style-language/schema/raw/master/csl-citation.json"} </w:instrText>
            </w:r>
            <w:r w:rsidRPr="00B27226">
              <w:rPr>
                <w:rFonts w:cstheme="minorHAnsi"/>
                <w:sz w:val="20"/>
                <w:szCs w:val="20"/>
                <w:lang w:val="en-GB"/>
              </w:rPr>
              <w:fldChar w:fldCharType="separate"/>
            </w:r>
            <w:r w:rsidRPr="00B27226">
              <w:rPr>
                <w:rFonts w:cstheme="minorHAnsi"/>
                <w:sz w:val="20"/>
              </w:rPr>
              <w:t>(Ricard-Blum, 2011)</w:t>
            </w:r>
            <w:r w:rsidRPr="00B27226">
              <w:rPr>
                <w:rFonts w:cstheme="minorHAnsi"/>
                <w:sz w:val="20"/>
                <w:szCs w:val="20"/>
                <w:lang w:val="en-GB"/>
              </w:rPr>
              <w:fldChar w:fldCharType="end"/>
            </w:r>
          </w:p>
        </w:tc>
      </w:tr>
      <w:tr w:rsidR="008D3EF0" w:rsidRPr="00B27226" w14:paraId="4298BA25" w14:textId="77777777" w:rsidTr="00666C03">
        <w:tc>
          <w:tcPr>
            <w:cnfStyle w:val="001000000000" w:firstRow="0" w:lastRow="0" w:firstColumn="1" w:lastColumn="0" w:oddVBand="0" w:evenVBand="0" w:oddHBand="0" w:evenHBand="0" w:firstRowFirstColumn="0" w:firstRowLastColumn="0" w:lastRowFirstColumn="0" w:lastRowLastColumn="0"/>
            <w:tcW w:w="2409" w:type="dxa"/>
          </w:tcPr>
          <w:p w14:paraId="29FE1A92" w14:textId="77777777" w:rsidR="008D3EF0" w:rsidRPr="00B27226" w:rsidRDefault="008D3EF0" w:rsidP="00666C03">
            <w:pPr>
              <w:jc w:val="both"/>
              <w:rPr>
                <w:rFonts w:cstheme="minorHAnsi"/>
                <w:sz w:val="20"/>
                <w:szCs w:val="20"/>
                <w:lang w:val="en-GB"/>
              </w:rPr>
            </w:pPr>
            <w:r w:rsidRPr="00B27226">
              <w:rPr>
                <w:rFonts w:cstheme="minorHAnsi"/>
                <w:sz w:val="20"/>
                <w:szCs w:val="20"/>
                <w:lang w:val="en-GB"/>
              </w:rPr>
              <w:t>Collagen VI fibers</w:t>
            </w:r>
          </w:p>
        </w:tc>
        <w:tc>
          <w:tcPr>
            <w:tcW w:w="2553" w:type="dxa"/>
          </w:tcPr>
          <w:p w14:paraId="144E1BCC" w14:textId="77777777" w:rsidR="008D3EF0" w:rsidRPr="00B27226" w:rsidRDefault="008D3EF0" w:rsidP="00666C0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B27226">
              <w:rPr>
                <w:rFonts w:cstheme="minorHAnsi"/>
                <w:sz w:val="20"/>
                <w:szCs w:val="20"/>
                <w:lang w:val="en-GB"/>
              </w:rPr>
              <w:t>105 nm</w:t>
            </w:r>
          </w:p>
          <w:p w14:paraId="138D22E6" w14:textId="77777777" w:rsidR="008D3EF0" w:rsidRPr="00B27226" w:rsidRDefault="008D3EF0" w:rsidP="00666C0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B27226">
              <w:rPr>
                <w:rFonts w:cstheme="minorHAnsi"/>
                <w:sz w:val="20"/>
                <w:szCs w:val="20"/>
                <w:lang w:val="en-GB"/>
              </w:rPr>
              <w:t>112 nm</w:t>
            </w:r>
          </w:p>
          <w:p w14:paraId="28809777" w14:textId="77777777" w:rsidR="008D3EF0" w:rsidRPr="00B27226" w:rsidRDefault="008D3EF0" w:rsidP="00666C0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B27226">
              <w:rPr>
                <w:rFonts w:cstheme="minorHAnsi"/>
                <w:sz w:val="20"/>
                <w:szCs w:val="20"/>
                <w:lang w:val="en-GB"/>
              </w:rPr>
              <w:t>85 nm</w:t>
            </w:r>
          </w:p>
        </w:tc>
        <w:tc>
          <w:tcPr>
            <w:tcW w:w="2266" w:type="dxa"/>
          </w:tcPr>
          <w:p w14:paraId="683F75C3" w14:textId="77777777" w:rsidR="008D3EF0" w:rsidRPr="00B27226" w:rsidRDefault="008D3EF0" w:rsidP="00666C0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B27226">
              <w:rPr>
                <w:rFonts w:cstheme="minorHAnsi"/>
                <w:sz w:val="20"/>
                <w:szCs w:val="20"/>
                <w:lang w:val="en-GB"/>
              </w:rPr>
              <w:t>Not reported</w:t>
            </w:r>
          </w:p>
          <w:p w14:paraId="6595A942" w14:textId="77777777" w:rsidR="008D3EF0" w:rsidRPr="00B27226" w:rsidRDefault="008D3EF0" w:rsidP="00666C03">
            <w:pP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lang w:val="en-GB"/>
              </w:rPr>
            </w:pPr>
            <w:r w:rsidRPr="00B27226">
              <w:rPr>
                <w:rFonts w:cstheme="minorHAnsi"/>
                <w:sz w:val="20"/>
                <w:szCs w:val="20"/>
                <w:lang w:val="en-GB"/>
              </w:rPr>
              <w:t>15-19 nm</w:t>
            </w:r>
            <w:r w:rsidRPr="00B27226">
              <w:rPr>
                <w:rFonts w:cstheme="minorHAnsi"/>
                <w:sz w:val="20"/>
                <w:szCs w:val="20"/>
                <w:vertAlign w:val="superscript"/>
                <w:lang w:val="en-GB"/>
              </w:rPr>
              <w:t>*</w:t>
            </w:r>
          </w:p>
          <w:p w14:paraId="398B26A3" w14:textId="77777777" w:rsidR="008D3EF0" w:rsidRPr="00B27226" w:rsidRDefault="008D3EF0" w:rsidP="00666C0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B27226">
              <w:rPr>
                <w:rFonts w:cstheme="minorHAnsi"/>
                <w:sz w:val="20"/>
                <w:szCs w:val="20"/>
                <w:lang w:val="en-GB"/>
              </w:rPr>
              <w:t>Not reported</w:t>
            </w:r>
          </w:p>
        </w:tc>
        <w:tc>
          <w:tcPr>
            <w:tcW w:w="2553" w:type="dxa"/>
          </w:tcPr>
          <w:p w14:paraId="2A561701" w14:textId="77777777" w:rsidR="008D3EF0" w:rsidRPr="00B27226" w:rsidRDefault="008D3EF0" w:rsidP="00666C0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B27226">
              <w:rPr>
                <w:rFonts w:cstheme="minorHAnsi"/>
                <w:sz w:val="20"/>
                <w:szCs w:val="20"/>
                <w:lang w:val="en-GB"/>
              </w:rPr>
              <w:fldChar w:fldCharType="begin"/>
            </w:r>
            <w:r w:rsidRPr="00B27226">
              <w:rPr>
                <w:rFonts w:cstheme="minorHAnsi"/>
                <w:sz w:val="20"/>
                <w:szCs w:val="20"/>
                <w:lang w:val="en-GB"/>
              </w:rPr>
              <w:instrText xml:space="preserve"> ADDIN ZOTERO_ITEM CSL_CITATION {"citationID":"wzHwYS5J","properties":{"formattedCitation":"(Furthmayr et al., 1983)","plainCitation":"(Furthmayr et al., 1983)","noteIndex":0},"citationItems":[{"id":517,"uris":["http://zotero.org/users/11323613/items/MN6EPAXU"],"itemData":{"id":517,"type":"article-journal","abstract":"Intima collagen was studied by electron microscopy (rotary shadowing and negative staining) and by analytical ultracentrifugation. It was found that the monomeric unit (M(r) 170,000) consists of a 105 nm-long triple helix terminated by a small globular domain (M(r) about 30,000) at one end and a large globular domain (M(r) about 40,000) at the other end. The monomer was produced by selective reduction of interchain disulphide bridges. Before reduction, dimers, tetramers and larger filamentous structures were found. Dimers are lateral staggered aggregates of two monomers aligned in an anti-parallel fashion. This gives rise to an inner 75 nm-long region of two slightly intertwisted triple helices flanked by the large globular domains. The outer triple-helical segments (length 30 nm) with the small globular domains at their ends emerge at both sides of this structure. Interchain disulphide bridges are probably located in the vicinity of the large domains. Only the outer segments could be degraded by bacterial collagenase. In tetramers the outer segments of two dimers are covalently linked, forming a scissors-like structure. In the fibrous forms several tetramers are assembled end-to-end with an overlap between the outer segments. The molecular masses and sedimentation coefficients were calculated for these various forms from the electron-microscopically observed dimensions and agreed with results obtained by ultracentrifugation. The unique structure of intima collagen suggests that it originates from a microfibrillar component and that it can be considered a unique collagenous protein, for which we propose the designation type VI collagen.","container-title":"Biochemical Journal","DOI":"10.1042/bj2110303","ISSN":"02646021","issue":"2","note":"PMID: 6307276","page":"303-311","title":"Electron-microscopical approach to a structural model of intima collagen","volume":"211","author":[{"family":"Furthmayr","given":"H."},{"family":"Wiedemann","given":"H."},{"family":"Timpl","given":"R."},{"family":"Odermatt","given":"E."},{"family":"Engel","given":"J."}],"issued":{"date-parts":[["1983"]]}}}],"schema":"https://github.com/citation-style-language/schema/raw/master/csl-citation.json"} </w:instrText>
            </w:r>
            <w:r w:rsidRPr="00B27226">
              <w:rPr>
                <w:rFonts w:cstheme="minorHAnsi"/>
                <w:sz w:val="20"/>
                <w:szCs w:val="20"/>
                <w:lang w:val="en-GB"/>
              </w:rPr>
              <w:fldChar w:fldCharType="separate"/>
            </w:r>
            <w:r w:rsidRPr="00B27226">
              <w:rPr>
                <w:rFonts w:cstheme="minorHAnsi"/>
                <w:sz w:val="20"/>
              </w:rPr>
              <w:t>(Furthmayr et al., 1983)</w:t>
            </w:r>
            <w:r w:rsidRPr="00B27226">
              <w:rPr>
                <w:rFonts w:cstheme="minorHAnsi"/>
                <w:sz w:val="20"/>
                <w:szCs w:val="20"/>
                <w:lang w:val="en-GB"/>
              </w:rPr>
              <w:fldChar w:fldCharType="end"/>
            </w:r>
          </w:p>
          <w:p w14:paraId="43BD4865" w14:textId="77777777" w:rsidR="008D3EF0" w:rsidRPr="00B27226" w:rsidRDefault="008D3EF0" w:rsidP="00666C0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B27226">
              <w:rPr>
                <w:rFonts w:cstheme="minorHAnsi"/>
                <w:sz w:val="20"/>
                <w:szCs w:val="20"/>
                <w:lang w:val="en-GB"/>
              </w:rPr>
              <w:fldChar w:fldCharType="begin"/>
            </w:r>
            <w:r w:rsidRPr="00B27226">
              <w:rPr>
                <w:rFonts w:cstheme="minorHAnsi"/>
                <w:sz w:val="20"/>
                <w:szCs w:val="20"/>
                <w:lang w:val="en-GB"/>
              </w:rPr>
              <w:instrText xml:space="preserve"> ADDIN ZOTERO_ITEM CSL_CITATION {"citationID":"nGtVGuQa","properties":{"formattedCitation":"(Baldock et al., 2003)","plainCitation":"(Baldock et al., 2003)","noteIndex":0},"citationItems":[{"id":"QJFZdmLJ/w0QAyN7f","uris":["http://zotero.org/users/local/2gT3aszz/items/CREQRE9W"],"itemData":{"id":1999,"type":"article-journal","abstract":"Collagen VI has a ubiquitous distribution throughout connective tissues, and has key roles in linking cells and matrix macromolecules. We have generated three-dimensional reconstructions of collagen VI microfibrils using automated electron tomography (AET) in order to obtain new insights into the organisation of collagen VI in assembled microfibrils. Analysis of the reconstruction data has allowed the resolution of the double-beaded structure into smaller subunits. Volume calculations from the tomography data indicate that ten and six A-domains could be packed into the N and C-terminal regions from each monomer, respectively. A putative location for the globular N-terminal regions of the α3 chain, important for microfibril assembly and function, has been identified. Some surfaces of the α3 chain N-terminal domains appear to be exposed on the surface of a microfibril, where they may provide an interactive surface for molecules. Analysis of the interbead region provides evidence for complex triple helical supercoiling in microfibrils. Frequently, two strands were visualised emerging from the beaded region and merging into a single interbead region. Measurements taken from the AET data show that there is a decrease in periodicity from dimer/tetramer to microfibrils. Molecular combing reverses this effect by mechanically increasing periodicity to give measurements similar to the component dimers/tetramers. Together, these data have provided important new insights into the organisation and function of these large macromolecular assemblies.","container-title":"Journal of Molecular Biology","DOI":"10.1016/S0022-2836(03)00585-0","ISSN":"0022-2836","issue":"2","journalAbbreviation":"Journal of Molecular Biology","page":"297-307","source":"ScienceDirect","title":"The Supramolecular Organization of Collagen VI Microfibrils","volume":"330","author":[{"family":"Baldock","given":"Clair"},{"family":"Sherratt","given":"Michael J."},{"family":"Shuttleworth","given":"C. Adrian"},{"family":"Kielty","given":"Cay M."}],"issued":{"date-parts":[["2003",7,4]]}}}],"schema":"https://github.com/citation-style-language/schema/raw/master/csl-citation.json"} </w:instrText>
            </w:r>
            <w:r w:rsidRPr="00B27226">
              <w:rPr>
                <w:rFonts w:cstheme="minorHAnsi"/>
                <w:sz w:val="20"/>
                <w:szCs w:val="20"/>
                <w:lang w:val="en-GB"/>
              </w:rPr>
              <w:fldChar w:fldCharType="separate"/>
            </w:r>
            <w:r w:rsidRPr="00B27226">
              <w:rPr>
                <w:rFonts w:cstheme="minorHAnsi"/>
                <w:sz w:val="20"/>
              </w:rPr>
              <w:t>(Baldock et al., 2003)</w:t>
            </w:r>
            <w:r w:rsidRPr="00B27226">
              <w:rPr>
                <w:rFonts w:cstheme="minorHAnsi"/>
                <w:sz w:val="20"/>
                <w:szCs w:val="20"/>
                <w:lang w:val="en-GB"/>
              </w:rPr>
              <w:fldChar w:fldCharType="end"/>
            </w:r>
          </w:p>
          <w:p w14:paraId="4F8F2C06" w14:textId="59C6A694" w:rsidR="008D3EF0" w:rsidRPr="00B27226" w:rsidRDefault="008D3EF0" w:rsidP="00666C0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B27226">
              <w:rPr>
                <w:rFonts w:cstheme="minorHAnsi"/>
                <w:sz w:val="20"/>
                <w:szCs w:val="20"/>
                <w:lang w:val="en-GB"/>
              </w:rPr>
              <w:fldChar w:fldCharType="begin"/>
            </w:r>
            <w:r w:rsidRPr="00B27226">
              <w:rPr>
                <w:rFonts w:cstheme="minorHAnsi"/>
                <w:sz w:val="20"/>
                <w:szCs w:val="20"/>
                <w:lang w:val="en-GB"/>
              </w:rPr>
              <w:instrText xml:space="preserve"> ADDIN ZOTERO_ITEM CSL_CITATION {"citationID":"FzttGQhI","properties":{"formattedCitation":"(Lansky et al., 2019b)","plainCitation":"(Lansky et al., 2019b)","noteIndex":0},"citationItems":[{"id":"QJFZdmLJ/zx4y2AUh","uris":["http://www.mendeley.com/documents/?uuid=1e99f3a4-d1c0-4e9f-8d63-33eefc981929"],"itemData":{"DOI":"10.1016/j.yjsbx.2018.100002","ISSN":"25901524","abstract":"Cells and extracellular matrix (ECM)are mutually interdependent: cells guide self-assembly of ECM precursors, and the resulting ECM architecture supports and instructs cells. Though bidirectional signaling between ECM and cells is fundamental to cell biology, it is challenging to gain high-resolution structural information on cellular responses to the matrix microenvironment. Here we used cryo-scanning transmission electron tomography (CSTET)to reveal the nanometer- to micron-scale organization of major fibroblast ECM components in a native-like context, while simultaneously visualizing internal cell ultrastructure including organelles and cytoskeleton. In addition to extending current models for collagen VI fibril organization, three-dimensional views of thick cell regions and surrounding matrix showed how ECM networks impact the structures and dynamics of intracellular organelles and how cells remodel ECM. Collagen VI and fibronectin were seen to distribute in fundamentally different ways in the cell microenvironment and perform distinct roles in supporting and interacting with cells. This work demonstrates that CSTET provides a new perspective for the study of ECM in cell biology, highlighting labeled extracellular elements against a backdrop of unlabeled but morphologically identifiable cellular features with nanometer resolution detail.","author":[{"dropping-particle":"","family":"Lansky","given":"Zipora","non-dropping-particle":"","parse-names":false,"suffix":""},{"dropping-particle":"","family":"Mutsafi","given":"Yael","non-dropping-particle":"","parse-names":false,"suffix":""},{"dropping-particle":"","family":"Houben","given":"Lothar","non-dropping-particle":"","parse-names":false,"suffix":""},{"dropping-particle":"","family":"Ilani","given":"Tal","non-dropping-particle":"","parse-names":false,"suffix":""},{"dropping-particle":"","family":"Armony","given":"Gad","non-dropping-particle":"","parse-names":false,"suffix":""},{"dropping-particle":"","family":"Wolf","given":"Sharon G.","non-dropping-particle":"","parse-names":false,"suffix":""},{"dropping-particle":"","family":"Fass","given":"Deborah","non-dropping-particle":"","parse-names":false,"suffix":""}],"container-title":"Journal of Structural Biology: X","id":"5rU46NJZ/KqRJRTZa","issue":"November 2018","issued":{"date-parts":[["2019"]]},"page":"100002","publisher":"Elsevier","title":"3D mapping of native extracellular matrix reveals cellular responses to the microenvironment","type":"article-journal","volume":"1"}}],"schema":"https://github.com/citation-style-language/schema/raw/master/csl-citation.json"} </w:instrText>
            </w:r>
            <w:r w:rsidRPr="00B27226">
              <w:rPr>
                <w:rFonts w:cstheme="minorHAnsi"/>
                <w:sz w:val="20"/>
                <w:szCs w:val="20"/>
                <w:lang w:val="en-GB"/>
              </w:rPr>
              <w:fldChar w:fldCharType="separate"/>
            </w:r>
            <w:r w:rsidRPr="00B27226">
              <w:rPr>
                <w:rFonts w:cstheme="minorHAnsi"/>
                <w:sz w:val="20"/>
              </w:rPr>
              <w:t>(Lansky et al., 2019)</w:t>
            </w:r>
            <w:r w:rsidRPr="00B27226">
              <w:rPr>
                <w:rFonts w:cstheme="minorHAnsi"/>
                <w:sz w:val="20"/>
                <w:szCs w:val="20"/>
                <w:lang w:val="en-GB"/>
              </w:rPr>
              <w:fldChar w:fldCharType="end"/>
            </w:r>
          </w:p>
        </w:tc>
      </w:tr>
      <w:tr w:rsidR="008D3EF0" w:rsidRPr="00B27226" w14:paraId="4D08A1FE" w14:textId="77777777" w:rsidTr="00666C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9" w:type="dxa"/>
          </w:tcPr>
          <w:p w14:paraId="782A00B8" w14:textId="77777777" w:rsidR="008D3EF0" w:rsidRPr="00B27226" w:rsidRDefault="008D3EF0" w:rsidP="00666C03">
            <w:pPr>
              <w:jc w:val="both"/>
              <w:rPr>
                <w:rFonts w:cstheme="minorHAnsi"/>
                <w:sz w:val="20"/>
                <w:szCs w:val="20"/>
                <w:lang w:val="en-GB"/>
              </w:rPr>
            </w:pPr>
            <w:r w:rsidRPr="00B27226">
              <w:rPr>
                <w:rFonts w:cstheme="minorHAnsi"/>
                <w:sz w:val="20"/>
                <w:szCs w:val="20"/>
                <w:lang w:val="en-GB"/>
              </w:rPr>
              <w:t>Fibronectin fibers</w:t>
            </w:r>
          </w:p>
        </w:tc>
        <w:tc>
          <w:tcPr>
            <w:tcW w:w="2553" w:type="dxa"/>
          </w:tcPr>
          <w:p w14:paraId="7E6A8688" w14:textId="77777777" w:rsidR="008D3EF0" w:rsidRPr="00B27226" w:rsidRDefault="008D3EF0" w:rsidP="00666C0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B27226">
              <w:rPr>
                <w:rFonts w:cstheme="minorHAnsi"/>
                <w:sz w:val="20"/>
                <w:szCs w:val="20"/>
                <w:lang w:val="en-GB"/>
              </w:rPr>
              <w:t>42-280 nm/84 nm mean</w:t>
            </w:r>
            <w:r w:rsidRPr="00B27226">
              <w:rPr>
                <w:rFonts w:cstheme="minorHAnsi"/>
                <w:sz w:val="20"/>
                <w:szCs w:val="20"/>
                <w:vertAlign w:val="superscript"/>
                <w:lang w:val="en-GB"/>
              </w:rPr>
              <w:t>**</w:t>
            </w:r>
          </w:p>
          <w:p w14:paraId="57B7FAA1" w14:textId="77777777" w:rsidR="008D3EF0" w:rsidRPr="00B27226" w:rsidRDefault="008D3EF0" w:rsidP="00666C0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B27226">
              <w:rPr>
                <w:rFonts w:cstheme="minorHAnsi"/>
                <w:sz w:val="20"/>
                <w:szCs w:val="20"/>
                <w:lang w:val="en-GB"/>
              </w:rPr>
              <w:t>~95 nm</w:t>
            </w:r>
            <w:r w:rsidRPr="00B27226">
              <w:rPr>
                <w:rFonts w:cstheme="minorHAnsi"/>
                <w:sz w:val="20"/>
                <w:szCs w:val="20"/>
                <w:vertAlign w:val="superscript"/>
                <w:lang w:val="en-GB"/>
              </w:rPr>
              <w:t>#</w:t>
            </w:r>
          </w:p>
        </w:tc>
        <w:tc>
          <w:tcPr>
            <w:tcW w:w="2266" w:type="dxa"/>
          </w:tcPr>
          <w:p w14:paraId="4816C9A1" w14:textId="77777777" w:rsidR="008D3EF0" w:rsidRPr="00B27226" w:rsidRDefault="008D3EF0" w:rsidP="00666C0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B27226">
              <w:rPr>
                <w:rFonts w:cstheme="minorHAnsi"/>
                <w:sz w:val="20"/>
                <w:szCs w:val="20"/>
                <w:lang w:val="en-GB"/>
              </w:rPr>
              <w:t>6-12 nm</w:t>
            </w:r>
          </w:p>
          <w:p w14:paraId="2D4208D8" w14:textId="77777777" w:rsidR="008D3EF0" w:rsidRPr="00B27226" w:rsidRDefault="008D3EF0" w:rsidP="00666C0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B27226">
              <w:rPr>
                <w:rFonts w:cstheme="minorHAnsi"/>
                <w:sz w:val="20"/>
                <w:szCs w:val="20"/>
                <w:lang w:val="en-GB"/>
              </w:rPr>
              <w:t>Not reported</w:t>
            </w:r>
          </w:p>
        </w:tc>
        <w:tc>
          <w:tcPr>
            <w:tcW w:w="2553" w:type="dxa"/>
          </w:tcPr>
          <w:p w14:paraId="595A1AC3" w14:textId="77777777" w:rsidR="008D3EF0" w:rsidRPr="00B27226" w:rsidRDefault="008D3EF0" w:rsidP="00666C0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B27226">
              <w:rPr>
                <w:rFonts w:cstheme="minorHAnsi"/>
                <w:sz w:val="20"/>
                <w:szCs w:val="20"/>
                <w:lang w:val="en-GB"/>
              </w:rPr>
              <w:fldChar w:fldCharType="begin"/>
            </w:r>
            <w:r w:rsidRPr="00B27226">
              <w:rPr>
                <w:rFonts w:cstheme="minorHAnsi"/>
                <w:sz w:val="20"/>
                <w:szCs w:val="20"/>
                <w:lang w:val="en-GB"/>
              </w:rPr>
              <w:instrText xml:space="preserve"> ADDIN ZOTERO_ITEM CSL_CITATION {"citationID":"Ql0KP5Iv","properties":{"formattedCitation":"(Dzamba and Peters, 1991)","plainCitation":"(Dzamba and Peters, 1991)","noteIndex":0},"citationItems":[{"id":"QJFZdmLJ/oOtlMEnS","uris":["http://zotero.org/users/local/2gT3aszz/items/KPUJL55M"],"itemData":{"id":2006,"type":"article-journal","abstract":"The assembly of fibronectin into fibrils was examined by high-voltage immunoelectron microscopy in subconfluent cultures of ascorbate-treated human skin fibroblasts. Cells grown in the presence of ascorbic acid for 24, 48 or 72 h were labeled with Ist-9, a monoclonal antibody specific for the EIIIA site in fibronectin, and polyclonal antibodies to type I collagen. Cells were then labeled with goat antimouse IgG and goat anti-rabbit IgG coupled to 5 or 18 nm colloidal gold beads. Our results show that by 24 h, fibronectin is observed in fibrils in the extracellular matrix. The majority of fibronectin in fibrils does not co-localize with type I collagen. Morphometric analysis of the distance between EIIIA sites in fibronectin fibrils (&amp;lt;l2nm in diameter) show that the EIIIA sites appear to be spaced approximately 84 nm apart. The distance of 84 nm suggests that fibronectin is fully extended in fibrils and that the amino termini of adjacent fibronectin dimers overlap by 20 nm. As fibronectin fibrils become thicker, the average distance between EIIIA sites in fibronectin dimers decreases to 42 nm. This decrease in the distance between EIIIA sites may be due to a staggering of fibronectin dimers within the fibril as the fibril matures.","container-title":"Journal of Cell Science","DOI":"10.1242/jcs.100.3.605","ISSN":"0021-9533","issue":"3","journalAbbreviation":"Journal of Cell Science","page":"605-612","source":"Silverchair","title":"Arrangement of cellular fibronectin in noncollagenous fibrils in human fibroblast cultures","volume":"100","author":[{"family":"Dzamba","given":"Bette J."},{"family":"Peters","given":"Donna M. Pesciotta"}],"issued":{"date-parts":[["1991",11,1]]}}}],"schema":"https://github.com/citation-style-language/schema/raw/master/csl-citation.json"} </w:instrText>
            </w:r>
            <w:r w:rsidRPr="00B27226">
              <w:rPr>
                <w:rFonts w:cstheme="minorHAnsi"/>
                <w:sz w:val="20"/>
                <w:szCs w:val="20"/>
                <w:lang w:val="en-GB"/>
              </w:rPr>
              <w:fldChar w:fldCharType="separate"/>
            </w:r>
            <w:r w:rsidRPr="00B27226">
              <w:rPr>
                <w:rFonts w:cstheme="minorHAnsi"/>
                <w:sz w:val="20"/>
              </w:rPr>
              <w:t>(Dzamba and Peters, 1991)</w:t>
            </w:r>
            <w:r w:rsidRPr="00B27226">
              <w:rPr>
                <w:rFonts w:cstheme="minorHAnsi"/>
                <w:sz w:val="20"/>
                <w:szCs w:val="20"/>
                <w:lang w:val="en-GB"/>
              </w:rPr>
              <w:fldChar w:fldCharType="end"/>
            </w:r>
          </w:p>
          <w:p w14:paraId="70C191F0" w14:textId="77777777" w:rsidR="008D3EF0" w:rsidRPr="00B27226" w:rsidRDefault="008D3EF0" w:rsidP="00666C03">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B27226">
              <w:rPr>
                <w:rFonts w:cstheme="minorHAnsi"/>
                <w:sz w:val="20"/>
                <w:szCs w:val="20"/>
                <w:lang w:val="en-GB"/>
              </w:rPr>
              <w:fldChar w:fldCharType="begin"/>
            </w:r>
            <w:r w:rsidRPr="00B27226">
              <w:rPr>
                <w:rFonts w:cstheme="minorHAnsi"/>
                <w:sz w:val="20"/>
                <w:szCs w:val="20"/>
                <w:lang w:val="en-GB"/>
              </w:rPr>
              <w:instrText xml:space="preserve"> ADDIN ZOTERO_ITEM CSL_CITATION {"citationID":"KOVr1tKU","properties":{"formattedCitation":"(Fr\\uc0\\u252{}h et al., 2015)","plainCitation":"(Früh et al., 2015)","noteIndex":0},"citationItems":[{"id":519,"uris":["http://zotero.org/users/11323613/items/9E772XE7"],"itemData":{"id":519,"type":"article-journal","abstract":"Fibronectin fibrils within the extracellular matrix play central roles in physiological and pathological processes, yet many structural details about their hierarchical and molecular assembly remain unknown. Here we combine site-specific protein labelling with single-molecule localization by stepwise photobleaching or direct stochastic optical reconstruction microscopy (dSTORM), and determine the relative positions of various labelled sites within native matrix fibrils. Single end-labelled fibronectin molecules in fibrils display an average end-to-end distance of </w:instrText>
            </w:r>
            <w:r w:rsidRPr="00B27226">
              <w:rPr>
                <w:rFonts w:ascii="Cambria Math" w:hAnsi="Cambria Math" w:cs="Cambria Math"/>
                <w:sz w:val="20"/>
                <w:szCs w:val="20"/>
                <w:lang w:val="en-GB"/>
              </w:rPr>
              <w:instrText>∼</w:instrText>
            </w:r>
            <w:r w:rsidRPr="00B27226">
              <w:rPr>
                <w:rFonts w:cstheme="minorHAnsi"/>
                <w:sz w:val="20"/>
                <w:szCs w:val="20"/>
                <w:lang w:val="en-GB"/>
              </w:rPr>
              <w:instrText xml:space="preserve">133nm. Sampling of site-specific antibody epitopes along the thinnest fibrils (protofibrils) shows periodic punctate label patterns with </w:instrText>
            </w:r>
            <w:r w:rsidRPr="00B27226">
              <w:rPr>
                <w:rFonts w:ascii="Cambria Math" w:hAnsi="Cambria Math" w:cs="Cambria Math"/>
                <w:sz w:val="20"/>
                <w:szCs w:val="20"/>
                <w:lang w:val="en-GB"/>
              </w:rPr>
              <w:instrText>∼</w:instrText>
            </w:r>
            <w:r w:rsidRPr="00B27226">
              <w:rPr>
                <w:rFonts w:cstheme="minorHAnsi"/>
                <w:sz w:val="20"/>
                <w:szCs w:val="20"/>
                <w:lang w:val="en-GB"/>
              </w:rPr>
              <w:instrText xml:space="preserve">95nm repeats and alternating N- and C-terminal regions. These measurements suggest an antiparallel 30-40nm overlap between N-termini, suggesting that the first five type I modules bind type III modules of the adjacent molecule. Thicker fibres show random bundling of protofibrils without a well-defined line-up. This super-resolution microscopy approach can be applied to other fibrillar protein assemblies of unknown structure.","container-title":"Nature Communications","DOI":"10.1038/ncomms8275","ISSN":"20411723","note":"PMID: 26041410","title":"Molecular architecture of native fibronectin fibrils","volume":"6","author":[{"family":"Früh","given":"Susanna Maria"},{"family":"Schoen","given":"Ingmar"},{"family":"Ries","given":"Jonas"},{"family":"Vogel","given":"Viola"}],"issued":{"date-parts":[["2015"]]}}}],"schema":"https://github.com/citation-style-language/schema/raw/master/csl-citation.json"} </w:instrText>
            </w:r>
            <w:r w:rsidRPr="00B27226">
              <w:rPr>
                <w:rFonts w:cstheme="minorHAnsi"/>
                <w:sz w:val="20"/>
                <w:szCs w:val="20"/>
                <w:lang w:val="en-GB"/>
              </w:rPr>
              <w:fldChar w:fldCharType="separate"/>
            </w:r>
            <w:r w:rsidRPr="00B27226">
              <w:rPr>
                <w:rFonts w:cstheme="minorHAnsi"/>
                <w:sz w:val="20"/>
              </w:rPr>
              <w:t>(Früh et al., 2015)</w:t>
            </w:r>
            <w:r w:rsidRPr="00B27226">
              <w:rPr>
                <w:rFonts w:cstheme="minorHAnsi"/>
                <w:sz w:val="20"/>
                <w:szCs w:val="20"/>
                <w:lang w:val="en-GB"/>
              </w:rPr>
              <w:fldChar w:fldCharType="end"/>
            </w:r>
          </w:p>
        </w:tc>
      </w:tr>
      <w:tr w:rsidR="008D3EF0" w:rsidRPr="00FF48BF" w14:paraId="444388DF" w14:textId="77777777" w:rsidTr="00666C03">
        <w:tc>
          <w:tcPr>
            <w:cnfStyle w:val="001000000000" w:firstRow="0" w:lastRow="0" w:firstColumn="1" w:lastColumn="0" w:oddVBand="0" w:evenVBand="0" w:oddHBand="0" w:evenHBand="0" w:firstRowFirstColumn="0" w:firstRowLastColumn="0" w:lastRowFirstColumn="0" w:lastRowLastColumn="0"/>
            <w:tcW w:w="2409" w:type="dxa"/>
          </w:tcPr>
          <w:p w14:paraId="5F3B6636" w14:textId="77777777" w:rsidR="008D3EF0" w:rsidRPr="00B27226" w:rsidRDefault="008D3EF0" w:rsidP="00666C03">
            <w:pPr>
              <w:jc w:val="both"/>
              <w:rPr>
                <w:rFonts w:cstheme="minorHAnsi"/>
                <w:sz w:val="20"/>
                <w:szCs w:val="20"/>
                <w:lang w:val="en-GB"/>
              </w:rPr>
            </w:pPr>
            <w:r w:rsidRPr="00B27226">
              <w:rPr>
                <w:rFonts w:cstheme="minorHAnsi"/>
                <w:sz w:val="20"/>
                <w:szCs w:val="20"/>
                <w:lang w:val="en-GB"/>
              </w:rPr>
              <w:t>FIBRILLIN MICROFIBRILS</w:t>
            </w:r>
          </w:p>
        </w:tc>
        <w:tc>
          <w:tcPr>
            <w:tcW w:w="2553" w:type="dxa"/>
          </w:tcPr>
          <w:p w14:paraId="04CD16C3" w14:textId="77777777" w:rsidR="008D3EF0" w:rsidRPr="00B27226" w:rsidRDefault="008D3EF0" w:rsidP="00666C0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B27226">
              <w:rPr>
                <w:rFonts w:cstheme="minorHAnsi"/>
                <w:sz w:val="20"/>
                <w:szCs w:val="20"/>
                <w:lang w:val="en-GB"/>
              </w:rPr>
              <w:t>56 nm (resting state)</w:t>
            </w:r>
          </w:p>
          <w:p w14:paraId="4AEEF4F4" w14:textId="77777777" w:rsidR="008D3EF0" w:rsidRPr="00B27226" w:rsidRDefault="008D3EF0" w:rsidP="00666C03">
            <w:pPr>
              <w:cnfStyle w:val="000000000000" w:firstRow="0" w:lastRow="0" w:firstColumn="0" w:lastColumn="0" w:oddVBand="0" w:evenVBand="0" w:oddHBand="0" w:evenHBand="0" w:firstRowFirstColumn="0" w:firstRowLastColumn="0" w:lastRowFirstColumn="0" w:lastRowLastColumn="0"/>
              <w:rPr>
                <w:rFonts w:cstheme="minorHAnsi"/>
                <w:sz w:val="20"/>
                <w:szCs w:val="20"/>
                <w:u w:val="single"/>
                <w:lang w:val="en-GB"/>
              </w:rPr>
            </w:pPr>
            <w:r w:rsidRPr="00B27226">
              <w:rPr>
                <w:rFonts w:cstheme="minorHAnsi"/>
                <w:sz w:val="20"/>
                <w:szCs w:val="20"/>
                <w:u w:val="single"/>
                <w:lang w:val="en-GB"/>
              </w:rPr>
              <w:t>56.2 nm</w:t>
            </w:r>
            <w:r w:rsidRPr="00B27226">
              <w:rPr>
                <w:rFonts w:cstheme="minorHAnsi"/>
                <w:sz w:val="20"/>
                <w:szCs w:val="20"/>
                <w:vertAlign w:val="superscript"/>
                <w:lang w:val="en-GB"/>
              </w:rPr>
              <w:t>***</w:t>
            </w:r>
          </w:p>
          <w:p w14:paraId="4C3824BC" w14:textId="77777777" w:rsidR="008D3EF0" w:rsidRPr="00B27226" w:rsidRDefault="008D3EF0" w:rsidP="00666C03">
            <w:pPr>
              <w:cnfStyle w:val="000000000000" w:firstRow="0" w:lastRow="0" w:firstColumn="0" w:lastColumn="0" w:oddVBand="0" w:evenVBand="0" w:oddHBand="0" w:evenHBand="0" w:firstRowFirstColumn="0" w:firstRowLastColumn="0" w:lastRowFirstColumn="0" w:lastRowLastColumn="0"/>
              <w:rPr>
                <w:rFonts w:cstheme="minorHAnsi"/>
                <w:sz w:val="20"/>
                <w:szCs w:val="20"/>
                <w:u w:val="single"/>
                <w:lang w:val="en-GB"/>
              </w:rPr>
            </w:pPr>
            <w:r w:rsidRPr="00B27226">
              <w:rPr>
                <w:rFonts w:cstheme="minorHAnsi"/>
                <w:sz w:val="20"/>
                <w:szCs w:val="20"/>
                <w:u w:val="single"/>
                <w:lang w:val="en-GB"/>
              </w:rPr>
              <w:t>65.5 nm</w:t>
            </w:r>
            <w:r w:rsidRPr="00B27226">
              <w:rPr>
                <w:rFonts w:cstheme="minorHAnsi"/>
                <w:sz w:val="20"/>
                <w:szCs w:val="20"/>
                <w:vertAlign w:val="superscript"/>
                <w:lang w:val="en-GB"/>
              </w:rPr>
              <w:t>***</w:t>
            </w:r>
          </w:p>
          <w:p w14:paraId="20E60FF3" w14:textId="77777777" w:rsidR="008D3EF0" w:rsidRPr="00B27226" w:rsidRDefault="008D3EF0" w:rsidP="00666C03">
            <w:pPr>
              <w:cnfStyle w:val="000000000000" w:firstRow="0" w:lastRow="0" w:firstColumn="0" w:lastColumn="0" w:oddVBand="0" w:evenVBand="0" w:oddHBand="0" w:evenHBand="0" w:firstRowFirstColumn="0" w:firstRowLastColumn="0" w:lastRowFirstColumn="0" w:lastRowLastColumn="0"/>
              <w:rPr>
                <w:rFonts w:cstheme="minorHAnsi"/>
                <w:sz w:val="20"/>
                <w:szCs w:val="20"/>
                <w:u w:val="single"/>
                <w:lang w:val="en-GB"/>
              </w:rPr>
            </w:pPr>
            <w:r w:rsidRPr="00B27226">
              <w:rPr>
                <w:rFonts w:cstheme="minorHAnsi"/>
                <w:sz w:val="20"/>
                <w:szCs w:val="20"/>
                <w:u w:val="single"/>
                <w:lang w:val="en-GB"/>
              </w:rPr>
              <w:t>100.3 nm</w:t>
            </w:r>
            <w:r w:rsidRPr="00B27226">
              <w:rPr>
                <w:rFonts w:cstheme="minorHAnsi"/>
                <w:sz w:val="20"/>
                <w:szCs w:val="20"/>
                <w:vertAlign w:val="superscript"/>
                <w:lang w:val="en-GB"/>
              </w:rPr>
              <w:t>***</w:t>
            </w:r>
          </w:p>
          <w:p w14:paraId="34FE93FA" w14:textId="77777777" w:rsidR="008D3EF0" w:rsidRPr="00B27226" w:rsidRDefault="008D3EF0" w:rsidP="00666C0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B27226">
              <w:rPr>
                <w:rFonts w:cstheme="minorHAnsi"/>
                <w:sz w:val="20"/>
                <w:szCs w:val="20"/>
                <w:u w:val="single"/>
                <w:lang w:val="en-GB"/>
              </w:rPr>
              <w:t>161.5 nm</w:t>
            </w:r>
            <w:r w:rsidRPr="00B27226">
              <w:rPr>
                <w:rFonts w:cstheme="minorHAnsi"/>
                <w:sz w:val="20"/>
                <w:szCs w:val="20"/>
                <w:vertAlign w:val="superscript"/>
                <w:lang w:val="en-GB"/>
              </w:rPr>
              <w:t>***</w:t>
            </w:r>
          </w:p>
        </w:tc>
        <w:tc>
          <w:tcPr>
            <w:tcW w:w="2266" w:type="dxa"/>
          </w:tcPr>
          <w:p w14:paraId="257FA83A" w14:textId="77777777" w:rsidR="008D3EF0" w:rsidRPr="00B27226" w:rsidRDefault="008D3EF0" w:rsidP="00666C0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B27226">
              <w:rPr>
                <w:rFonts w:cstheme="minorHAnsi"/>
                <w:sz w:val="20"/>
                <w:szCs w:val="20"/>
                <w:lang w:val="en-GB"/>
              </w:rPr>
              <w:t>8-12 nm</w:t>
            </w:r>
          </w:p>
          <w:p w14:paraId="2D657AB5" w14:textId="77777777" w:rsidR="008D3EF0" w:rsidRPr="00B27226" w:rsidRDefault="008D3EF0" w:rsidP="00666C03">
            <w:pPr>
              <w:cnfStyle w:val="000000000000" w:firstRow="0" w:lastRow="0" w:firstColumn="0" w:lastColumn="0" w:oddVBand="0" w:evenVBand="0" w:oddHBand="0" w:evenHBand="0" w:firstRowFirstColumn="0" w:firstRowLastColumn="0" w:lastRowFirstColumn="0" w:lastRowLastColumn="0"/>
              <w:rPr>
                <w:rFonts w:cstheme="minorHAnsi"/>
                <w:sz w:val="20"/>
                <w:szCs w:val="20"/>
                <w:u w:val="single"/>
                <w:lang w:val="en-GB"/>
              </w:rPr>
            </w:pPr>
            <w:r w:rsidRPr="00B27226">
              <w:rPr>
                <w:rFonts w:cstheme="minorHAnsi"/>
                <w:sz w:val="20"/>
                <w:szCs w:val="20"/>
                <w:u w:val="single"/>
                <w:lang w:val="en-GB"/>
              </w:rPr>
              <w:t>20.1 nm</w:t>
            </w:r>
            <w:r w:rsidRPr="00B27226">
              <w:rPr>
                <w:rFonts w:cstheme="minorHAnsi"/>
                <w:sz w:val="20"/>
                <w:szCs w:val="20"/>
                <w:vertAlign w:val="superscript"/>
                <w:lang w:val="en-GB"/>
              </w:rPr>
              <w:t>***</w:t>
            </w:r>
          </w:p>
          <w:p w14:paraId="29215017" w14:textId="77777777" w:rsidR="008D3EF0" w:rsidRPr="00B27226" w:rsidRDefault="008D3EF0" w:rsidP="00666C03">
            <w:pPr>
              <w:cnfStyle w:val="000000000000" w:firstRow="0" w:lastRow="0" w:firstColumn="0" w:lastColumn="0" w:oddVBand="0" w:evenVBand="0" w:oddHBand="0" w:evenHBand="0" w:firstRowFirstColumn="0" w:firstRowLastColumn="0" w:lastRowFirstColumn="0" w:lastRowLastColumn="0"/>
              <w:rPr>
                <w:rFonts w:cstheme="minorHAnsi"/>
                <w:sz w:val="20"/>
                <w:szCs w:val="20"/>
                <w:u w:val="single"/>
                <w:lang w:val="en-GB"/>
              </w:rPr>
            </w:pPr>
            <w:r w:rsidRPr="00B27226">
              <w:rPr>
                <w:rFonts w:cstheme="minorHAnsi"/>
                <w:sz w:val="20"/>
                <w:szCs w:val="20"/>
                <w:u w:val="single"/>
                <w:lang w:val="en-GB"/>
              </w:rPr>
              <w:t>18.3 nm</w:t>
            </w:r>
            <w:r w:rsidRPr="00B27226">
              <w:rPr>
                <w:rFonts w:cstheme="minorHAnsi"/>
                <w:sz w:val="20"/>
                <w:szCs w:val="20"/>
                <w:vertAlign w:val="superscript"/>
                <w:lang w:val="en-GB"/>
              </w:rPr>
              <w:t>***</w:t>
            </w:r>
          </w:p>
          <w:p w14:paraId="7E0A5021" w14:textId="77777777" w:rsidR="008D3EF0" w:rsidRPr="00B27226" w:rsidRDefault="008D3EF0" w:rsidP="00666C03">
            <w:pPr>
              <w:cnfStyle w:val="000000000000" w:firstRow="0" w:lastRow="0" w:firstColumn="0" w:lastColumn="0" w:oddVBand="0" w:evenVBand="0" w:oddHBand="0" w:evenHBand="0" w:firstRowFirstColumn="0" w:firstRowLastColumn="0" w:lastRowFirstColumn="0" w:lastRowLastColumn="0"/>
              <w:rPr>
                <w:rFonts w:cstheme="minorHAnsi"/>
                <w:sz w:val="20"/>
                <w:szCs w:val="20"/>
                <w:u w:val="single"/>
                <w:lang w:val="en-GB"/>
              </w:rPr>
            </w:pPr>
            <w:r w:rsidRPr="00B27226">
              <w:rPr>
                <w:rFonts w:cstheme="minorHAnsi"/>
                <w:sz w:val="20"/>
                <w:szCs w:val="20"/>
                <w:u w:val="single"/>
                <w:lang w:val="en-GB"/>
              </w:rPr>
              <w:t>16.9 nm</w:t>
            </w:r>
            <w:r w:rsidRPr="00B27226">
              <w:rPr>
                <w:rFonts w:cstheme="minorHAnsi"/>
                <w:sz w:val="20"/>
                <w:szCs w:val="20"/>
                <w:vertAlign w:val="superscript"/>
                <w:lang w:val="en-GB"/>
              </w:rPr>
              <w:t>***</w:t>
            </w:r>
          </w:p>
          <w:p w14:paraId="6CB0F0A8" w14:textId="77777777" w:rsidR="008D3EF0" w:rsidRPr="00B27226" w:rsidRDefault="008D3EF0" w:rsidP="00666C0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B27226">
              <w:rPr>
                <w:rFonts w:cstheme="minorHAnsi"/>
                <w:sz w:val="20"/>
                <w:szCs w:val="20"/>
                <w:u w:val="single"/>
                <w:lang w:val="en-GB"/>
              </w:rPr>
              <w:t>12.7 nm</w:t>
            </w:r>
            <w:r w:rsidRPr="00B27226">
              <w:rPr>
                <w:rFonts w:cstheme="minorHAnsi"/>
                <w:sz w:val="20"/>
                <w:szCs w:val="20"/>
                <w:vertAlign w:val="superscript"/>
                <w:lang w:val="en-GB"/>
              </w:rPr>
              <w:t>***</w:t>
            </w:r>
          </w:p>
        </w:tc>
        <w:tc>
          <w:tcPr>
            <w:tcW w:w="2553" w:type="dxa"/>
          </w:tcPr>
          <w:p w14:paraId="5B0D41CF" w14:textId="77777777" w:rsidR="008D3EF0" w:rsidRPr="00B27226" w:rsidRDefault="008D3EF0" w:rsidP="00666C0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de-DE"/>
              </w:rPr>
            </w:pPr>
            <w:r w:rsidRPr="00B27226">
              <w:rPr>
                <w:rFonts w:cstheme="minorHAnsi"/>
                <w:sz w:val="20"/>
                <w:szCs w:val="20"/>
                <w:lang w:val="en-GB"/>
              </w:rPr>
              <w:fldChar w:fldCharType="begin"/>
            </w:r>
            <w:r w:rsidRPr="00B27226">
              <w:rPr>
                <w:rFonts w:cstheme="minorHAnsi"/>
                <w:sz w:val="20"/>
                <w:szCs w:val="20"/>
                <w:lang w:val="de-DE"/>
              </w:rPr>
              <w:instrText xml:space="preserve"> ADDIN ZOTERO_ITEM CSL_CITATION {"citationID":"XyE2CHiW","properties":{"formattedCitation":"(Sherratt et al., 2001)","plainCitation":"(Sherratt et al., 2001)","noteIndex":0},"citationItems":[{"id":"QJFZdmLJ/UGD5BTbY","uris":["http://zotero.org/users/local/2gT3aszz/items/H4L7GGEQ"],"itemData":{"id":1969,"type":"article-journal","abstract":"Fibrillin-rich microfibrils are a unique class of extensible connective tissue macromolecules. Their critical contribution to the establishment and maintenance of diverse extracellular matrices was underlined by the linkage of their principal structural component fibrillin to Marfan syndrome, a heritable connective tissue disorder with pleiotropic manifestations. Microscopy and preparative techniques have contributed substantially to the understanding of microfibril structure and function. The supramolecular organisation of microfibrillar assemblies in tissues has been examined by tissue sectioning and X-ray diffraction methods. Published findings are discussed and new information reported on the organisation of microfibrils in the ciliary zonular fibrils by environmental scanning electron microscopy. This review summarises microscopy and X-ray diffraction studies that are informing current understanding of the ultrastructure of fibrillin-rich microfibrils.","container-title":"Micron","DOI":"10.1016/S0968-4328(99)00082-7","ISSN":"0968-4328","issue":"2","journalAbbreviation":"Micron","language":"en","page":"185-200","source":"ScienceDirect","title":"Fibrillin-rich microfibrils of the extracellular matrix: ultrastructure and assembly","title-short":"Fibrillin-rich microfibrils of the extracellular matrix","volume":"32","author":[{"family":"Sherratt","given":"M. J."},{"family":"Wess","given":"T. J."},{"family":"Baldock","given":"C."},{"family":"Ashworth","given":"J."},{"family":"Purslow","given":"P. P."},{"family":"Shuttleworth","given":"C. A."},{"family":"Kielty","given":"C. M."}],"issued":{"date-parts":[["2001",2,1]]}}}],"schema":"https://github.com/citation-style-language/schema/raw/master/csl-citation.json"} </w:instrText>
            </w:r>
            <w:r w:rsidRPr="00B27226">
              <w:rPr>
                <w:rFonts w:cstheme="minorHAnsi"/>
                <w:sz w:val="20"/>
                <w:szCs w:val="20"/>
                <w:lang w:val="en-GB"/>
              </w:rPr>
              <w:fldChar w:fldCharType="separate"/>
            </w:r>
            <w:r w:rsidRPr="00B27226">
              <w:rPr>
                <w:rFonts w:cstheme="minorHAnsi"/>
                <w:sz w:val="20"/>
                <w:lang w:val="de-DE"/>
              </w:rPr>
              <w:t>(Sherratt et al., 2001)</w:t>
            </w:r>
            <w:r w:rsidRPr="00B27226">
              <w:rPr>
                <w:rFonts w:cstheme="minorHAnsi"/>
                <w:sz w:val="20"/>
                <w:szCs w:val="20"/>
                <w:lang w:val="en-GB"/>
              </w:rPr>
              <w:fldChar w:fldCharType="end"/>
            </w:r>
          </w:p>
          <w:p w14:paraId="26A287E1" w14:textId="77777777" w:rsidR="008D3EF0" w:rsidRPr="00B27226" w:rsidRDefault="008D3EF0" w:rsidP="00666C0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de-DE"/>
              </w:rPr>
            </w:pPr>
            <w:r w:rsidRPr="00B27226">
              <w:rPr>
                <w:rFonts w:cstheme="minorHAnsi"/>
                <w:sz w:val="20"/>
                <w:szCs w:val="20"/>
                <w:lang w:val="de-DE"/>
              </w:rPr>
              <w:t xml:space="preserve">     </w:t>
            </w:r>
            <w:r w:rsidRPr="00B27226">
              <w:rPr>
                <w:rFonts w:cstheme="minorHAnsi"/>
                <w:sz w:val="20"/>
                <w:szCs w:val="20"/>
                <w:u w:val="single"/>
                <w:lang w:val="en-GB"/>
              </w:rPr>
              <w:fldChar w:fldCharType="begin"/>
            </w:r>
            <w:r w:rsidRPr="00B27226">
              <w:rPr>
                <w:rFonts w:cstheme="minorHAnsi"/>
                <w:sz w:val="20"/>
                <w:szCs w:val="20"/>
                <w:u w:val="single"/>
                <w:lang w:val="de-DE"/>
              </w:rPr>
              <w:instrText xml:space="preserve"> ADDIN ZOTERO_ITEM CSL_CITATION {"citationID":"7DnRfqAW","properties":{"formattedCitation":"(Glab and Wess, 2008)","plainCitation":"(Glab and Wess, 2008)","noteIndex":0},"citationItems":[{"id":"QJFZdmLJ/3BpC1s67","uris":["http://zotero.org/users/local/2gT3aszz/items/ZA2XXVH4"],"itemData":{"id":2016,"type":"article-journal","abstract":"Fibrillin-rich microfibrils are the major structural components of the extracellular matrix that provide elasticity in a majority of connective tissues. The basis of elastic properties lies in the organization of fibrillin molecules, which, unfortunately, is still poorly understood. An X-ray diffraction study of hydrated fibrillin-rich microfibrils from zonular filaments has been conducted to give an insight into the molecular structure of microfibrils in intact tissue. A series of measurements was taken during controlled tissue extension to observe alterations in the lateral packing of microfibrils. Computer-generated simulated patterns were used to fit the experimental X-ray scattering data and to obtain the fibril diameter and lateral distance between the fibrils. The results suggest a nonlinear correlation between external strain and decrease in fibril diameter and lateral spacing. This was accompanied by a nonlinear increase in axial periodicity and a structure with a 160-nm periodicity, which is reported here for the first time using X-ray diffraction. These changes may reflect the unraveling of fibrillin from the complex folded arrangement into a linear structure. This finding supports a pleating model where fibrillin molecules are highly folded within the microfibrils; more importantly, the connection is made between the interaction of individual microfibrils and the change in their suprafibrillar coherent organization during extension. We suggest that the intermediate states observed in our study reflect sequential unfolding of fibrillin and can explain the process of its reversible unraveling.","container-title":"Journal of Molecular Biology","DOI":"10.1016/j.jmb.2008.09.004","ISSN":"0022-2836","issue":"5","journalAbbreviation":"Journal of Molecular Biology","page":"1171-1180","source":"ScienceDirect","title":"Changes in the Molecular Packing of Fibrillin Microfibrils During Extension Indicate Intrafibrillar and Interfibrillar Reorganization in Elastic Response","volume":"383","author":[{"family":"Glab","given":"Joanna"},{"family":"Wess","given":"Tim"}],"issued":{"date-parts":[["2008",11,28]]}}}],"schema":"https://github.com/citation-style-language/schema/raw/master/csl-citation.json"} </w:instrText>
            </w:r>
            <w:r w:rsidRPr="00B27226">
              <w:rPr>
                <w:rFonts w:cstheme="minorHAnsi"/>
                <w:sz w:val="20"/>
                <w:szCs w:val="20"/>
                <w:u w:val="single"/>
                <w:lang w:val="en-GB"/>
              </w:rPr>
              <w:fldChar w:fldCharType="separate"/>
            </w:r>
            <w:r w:rsidRPr="00B27226">
              <w:rPr>
                <w:rFonts w:cstheme="minorHAnsi"/>
                <w:sz w:val="20"/>
                <w:lang w:val="de-DE"/>
              </w:rPr>
              <w:t>(Glab and Wess, 2008)</w:t>
            </w:r>
            <w:r w:rsidRPr="00B27226">
              <w:rPr>
                <w:rFonts w:cstheme="minorHAnsi"/>
                <w:sz w:val="20"/>
                <w:szCs w:val="20"/>
                <w:u w:val="single"/>
                <w:lang w:val="en-GB"/>
              </w:rPr>
              <w:fldChar w:fldCharType="end"/>
            </w:r>
            <w:r w:rsidRPr="00B27226">
              <w:rPr>
                <w:rFonts w:cstheme="minorHAnsi"/>
                <w:sz w:val="20"/>
                <w:szCs w:val="20"/>
                <w:lang w:val="de-DE"/>
              </w:rPr>
              <w:t xml:space="preserve"> </w:t>
            </w:r>
            <w:r w:rsidRPr="00B27226">
              <w:rPr>
                <w:rFonts w:cstheme="minorHAnsi"/>
                <w:sz w:val="20"/>
                <w:szCs w:val="20"/>
                <w:vertAlign w:val="superscript"/>
                <w:lang w:val="de-DE"/>
              </w:rPr>
              <w:t>***</w:t>
            </w:r>
          </w:p>
        </w:tc>
      </w:tr>
    </w:tbl>
    <w:p w14:paraId="6DE6AD73" w14:textId="77777777" w:rsidR="008D3EF0" w:rsidRPr="00C842F2" w:rsidRDefault="008D3EF0" w:rsidP="008D3EF0">
      <w:pPr>
        <w:jc w:val="both"/>
        <w:rPr>
          <w:rFonts w:cstheme="minorHAnsi"/>
          <w:lang w:val="de-DE"/>
        </w:rPr>
      </w:pPr>
    </w:p>
    <w:p w14:paraId="4598F7D5" w14:textId="77777777" w:rsidR="008D3EF0" w:rsidRPr="00C842F2" w:rsidRDefault="008D3EF0" w:rsidP="008D3EF0">
      <w:pPr>
        <w:jc w:val="both"/>
        <w:rPr>
          <w:rFonts w:cstheme="minorHAnsi"/>
          <w:b/>
        </w:rPr>
      </w:pPr>
      <w:r w:rsidRPr="00C842F2">
        <w:rPr>
          <w:rFonts w:cstheme="minorHAnsi"/>
          <w:b/>
        </w:rPr>
        <w:t>Table S1: Examples of reported dimensions for different ECM fibers.</w:t>
      </w:r>
    </w:p>
    <w:p w14:paraId="18688551" w14:textId="77777777" w:rsidR="008D3EF0" w:rsidRPr="00C842F2" w:rsidRDefault="008D3EF0" w:rsidP="008D3EF0">
      <w:pPr>
        <w:jc w:val="both"/>
        <w:rPr>
          <w:rFonts w:cstheme="minorHAnsi"/>
          <w:lang w:val="en-GB"/>
        </w:rPr>
      </w:pPr>
      <w:r w:rsidRPr="00C842F2">
        <w:rPr>
          <w:rFonts w:cstheme="minorHAnsi"/>
          <w:lang w:val="en-GB"/>
        </w:rPr>
        <w:t xml:space="preserve">Repeat patterns/periodicities/spacings and diameter measurements are listed for papers when measured. </w:t>
      </w:r>
    </w:p>
    <w:p w14:paraId="7CCF2D38" w14:textId="77777777" w:rsidR="008D3EF0" w:rsidRPr="00C842F2" w:rsidRDefault="008D3EF0" w:rsidP="008D3EF0">
      <w:pPr>
        <w:jc w:val="both"/>
        <w:rPr>
          <w:rFonts w:cstheme="minorHAnsi"/>
          <w:lang w:val="en-GB"/>
        </w:rPr>
      </w:pPr>
      <w:r w:rsidRPr="00C842F2">
        <w:rPr>
          <w:rFonts w:cstheme="minorHAnsi"/>
          <w:lang w:val="en-GB"/>
        </w:rPr>
        <w:t>We aimed to provide an overview of several studies reporting the varying measurements for the extracellular matrix filaments. We acknowledge that this table might not be complete, but still underlines the variability of filament assemblies.</w:t>
      </w:r>
    </w:p>
    <w:p w14:paraId="3306B169" w14:textId="77777777" w:rsidR="008D3EF0" w:rsidRPr="00C842F2" w:rsidRDefault="008D3EF0" w:rsidP="008D3EF0">
      <w:pPr>
        <w:jc w:val="both"/>
        <w:rPr>
          <w:rFonts w:cstheme="minorHAnsi"/>
          <w:lang w:val="en-GB"/>
        </w:rPr>
      </w:pPr>
      <w:r w:rsidRPr="00C842F2">
        <w:rPr>
          <w:rFonts w:cstheme="minorHAnsi"/>
          <w:lang w:val="en-GB"/>
        </w:rPr>
        <w:t xml:space="preserve">* </w:t>
      </w:r>
      <w:proofErr w:type="gramStart"/>
      <w:r w:rsidRPr="00C842F2">
        <w:rPr>
          <w:rFonts w:cstheme="minorHAnsi"/>
          <w:lang w:val="en-GB"/>
        </w:rPr>
        <w:t>double</w:t>
      </w:r>
      <w:proofErr w:type="gramEnd"/>
      <w:r w:rsidRPr="00C842F2">
        <w:rPr>
          <w:rFonts w:cstheme="minorHAnsi"/>
          <w:lang w:val="en-GB"/>
        </w:rPr>
        <w:t>-bead region</w:t>
      </w:r>
    </w:p>
    <w:p w14:paraId="22D0CA8F" w14:textId="77777777" w:rsidR="008D3EF0" w:rsidRPr="00C842F2" w:rsidRDefault="008D3EF0" w:rsidP="008D3EF0">
      <w:pPr>
        <w:jc w:val="both"/>
        <w:rPr>
          <w:rFonts w:cstheme="minorHAnsi"/>
          <w:lang w:val="en-GB"/>
        </w:rPr>
      </w:pPr>
      <w:r w:rsidRPr="00C842F2">
        <w:rPr>
          <w:rFonts w:cstheme="minorHAnsi"/>
          <w:lang w:val="en-GB"/>
        </w:rPr>
        <w:t>** periodicity was reported to be diameter dependent</w:t>
      </w:r>
    </w:p>
    <w:p w14:paraId="3EF79961" w14:textId="77777777" w:rsidR="008D3EF0" w:rsidRPr="00C842F2" w:rsidRDefault="008D3EF0" w:rsidP="008D3EF0">
      <w:pPr>
        <w:jc w:val="both"/>
        <w:rPr>
          <w:rFonts w:cstheme="minorHAnsi"/>
          <w:lang w:val="en-GB"/>
        </w:rPr>
      </w:pPr>
      <w:r w:rsidRPr="00C842F2">
        <w:rPr>
          <w:rFonts w:cstheme="minorHAnsi"/>
          <w:lang w:val="en-GB"/>
        </w:rPr>
        <w:t># average epitope periodicity</w:t>
      </w:r>
    </w:p>
    <w:p w14:paraId="3BC3F861" w14:textId="77777777" w:rsidR="008D3EF0" w:rsidRPr="00C842F2" w:rsidRDefault="008D3EF0" w:rsidP="008D3EF0">
      <w:pPr>
        <w:jc w:val="both"/>
        <w:rPr>
          <w:rFonts w:cstheme="minorHAnsi"/>
          <w:lang w:val="en-GB"/>
        </w:rPr>
      </w:pPr>
      <w:r w:rsidRPr="00C842F2">
        <w:rPr>
          <w:rFonts w:cstheme="minorHAnsi"/>
          <w:vertAlign w:val="superscript"/>
          <w:lang w:val="en-GB"/>
        </w:rPr>
        <w:t>***</w:t>
      </w:r>
      <w:r w:rsidRPr="00C842F2">
        <w:rPr>
          <w:rFonts w:cstheme="minorHAnsi"/>
          <w:lang w:val="en-GB"/>
        </w:rPr>
        <w:t xml:space="preserve"> Glab and Wess </w:t>
      </w:r>
      <w:r w:rsidRPr="00C842F2">
        <w:rPr>
          <w:rFonts w:cstheme="minorHAnsi"/>
          <w:lang w:val="en-GB"/>
        </w:rPr>
        <w:fldChar w:fldCharType="begin"/>
      </w:r>
      <w:r w:rsidRPr="00C842F2">
        <w:rPr>
          <w:rFonts w:cstheme="minorHAnsi"/>
          <w:lang w:val="en-GB"/>
        </w:rPr>
        <w:instrText xml:space="preserve"> ADDIN ZOTERO_ITEM CSL_CITATION {"citationID":"73LkZj0Z","properties":{"formattedCitation":"(Glab and Wess, 2008)","plainCitation":"(Glab and Wess, 2008)","noteIndex":0},"citationItems":[{"id":"QJFZdmLJ/3BpC1s67","uris":["http://zotero.org/users/local/2gT3aszz/items/ZA2XXVH4"],"itemData":{"id":2016,"type":"article-journal","abstract":"Fibrillin-rich microfibrils are the major structural components of the extracellular matrix that provide elasticity in a majority of connective tissues. The basis of elastic properties lies in the organization of fibrillin molecules, which, unfortunately, is still poorly understood. An X-ray diffraction study of hydrated fibrillin-rich microfibrils from zonular filaments has been conducted to give an insight into the molecular structure of microfibrils in intact tissue. A series of measurements was taken during controlled tissue extension to observe alterations in the lateral packing of microfibrils. Computer-generated simulated patterns were used to fit the experimental X-ray scattering data and to obtain the fibril diameter and lateral distance between the fibrils. The results suggest a nonlinear correlation between external strain and decrease in fibril diameter and lateral spacing. This was accompanied by a nonlinear increase in axial periodicity and a structure with a 160-nm periodicity, which is reported here for the first time using X-ray diffraction. These changes may reflect the unraveling of fibrillin from the complex folded arrangement into a linear structure. This finding supports a pleating model where fibrillin molecules are highly folded within the microfibrils; more importantly, the connection is made between the interaction of individual microfibrils and the change in their suprafibrillar coherent organization during extension. We suggest that the intermediate states observed in our study reflect sequential unfolding of fibrillin and can explain the process of its reversible unraveling.","container-title":"Journal of Molecular Biology","DOI":"10.1016/j.jmb.2008.09.004","ISSN":"0022-2836","issue":"5","journalAbbreviation":"Journal of Molecular Biology","page":"1171-1180","source":"ScienceDirect","title":"Changes in the Molecular Packing of Fibrillin Microfibrils During Extension Indicate Intrafibrillar and Interfibrillar Reorganization in Elastic Response","volume":"383","author":[{"family":"Glab","given":"Joanna"},{"family":"Wess","given":"Tim"}],"issued":{"date-parts":[["2008",11,28]]}}}],"schema":"https://github.com/citation-style-language/schema/raw/master/csl-citation.json"} </w:instrText>
      </w:r>
      <w:r w:rsidRPr="00C842F2">
        <w:rPr>
          <w:rFonts w:cstheme="minorHAnsi"/>
          <w:lang w:val="en-GB"/>
        </w:rPr>
        <w:fldChar w:fldCharType="separate"/>
      </w:r>
      <w:r w:rsidRPr="00C842F2">
        <w:rPr>
          <w:rFonts w:cstheme="minorHAnsi"/>
        </w:rPr>
        <w:t>(Glab and Wess, 2008)</w:t>
      </w:r>
      <w:r w:rsidRPr="00C842F2">
        <w:rPr>
          <w:rFonts w:cstheme="minorHAnsi"/>
          <w:lang w:val="en-GB"/>
        </w:rPr>
        <w:fldChar w:fldCharType="end"/>
      </w:r>
      <w:r w:rsidRPr="00C842F2">
        <w:rPr>
          <w:rFonts w:cstheme="minorHAnsi"/>
          <w:lang w:val="en-GB"/>
        </w:rPr>
        <w:t xml:space="preserve"> report an increased periodicity and reduced diameter following tissue extension.</w:t>
      </w:r>
    </w:p>
    <w:p w14:paraId="681C686B" w14:textId="77777777" w:rsidR="008D3EF0" w:rsidRPr="00C842F2" w:rsidRDefault="008D3EF0" w:rsidP="008D3EF0">
      <w:pPr>
        <w:rPr>
          <w:rFonts w:cstheme="minorHAnsi"/>
          <w:lang w:val="en-GB"/>
        </w:rPr>
      </w:pPr>
    </w:p>
    <w:p w14:paraId="24DEC024" w14:textId="632E02F0" w:rsidR="00B313E6" w:rsidRDefault="008A66EF" w:rsidP="003F080A">
      <w:pPr>
        <w:spacing w:afterLines="60" w:after="144"/>
        <w:rPr>
          <w:rFonts w:cstheme="minorHAnsi"/>
          <w:lang w:val="en-GB"/>
        </w:rPr>
      </w:pPr>
      <w:r>
        <w:rPr>
          <w:rFonts w:cstheme="minorHAnsi"/>
          <w:b/>
          <w:bCs/>
          <w:lang w:val="en-GB"/>
        </w:rPr>
        <w:t>References</w:t>
      </w:r>
    </w:p>
    <w:p w14:paraId="5D7482B1" w14:textId="4F64C2B6" w:rsidR="008A66EF" w:rsidRDefault="008A66EF" w:rsidP="003F080A">
      <w:pPr>
        <w:spacing w:afterLines="60" w:after="144"/>
        <w:jc w:val="both"/>
        <w:rPr>
          <w:rFonts w:cstheme="minorHAnsi"/>
          <w:lang w:val="en-GB"/>
        </w:rPr>
      </w:pPr>
      <w:r w:rsidRPr="008A66EF">
        <w:rPr>
          <w:rFonts w:cstheme="minorHAnsi"/>
          <w:lang w:val="en-GB"/>
        </w:rPr>
        <w:t>Baldock, C., M.J. Sherratt, C.A. Shuttleworth, and C.M. Kielty. 2003. The supramolecular organization of collagen VI microfibrils. J. Mol. Biol. 330:297–307. 10.1016/S0022-2836(03)00585-0</w:t>
      </w:r>
    </w:p>
    <w:p w14:paraId="46BAC6F3" w14:textId="77777777" w:rsidR="008A66EF" w:rsidRDefault="008A66EF" w:rsidP="003F080A">
      <w:pPr>
        <w:spacing w:afterLines="60" w:after="144"/>
        <w:jc w:val="both"/>
        <w:rPr>
          <w:rFonts w:cstheme="minorHAnsi"/>
          <w:lang w:val="en-GB"/>
        </w:rPr>
      </w:pPr>
      <w:r w:rsidRPr="008A66EF">
        <w:rPr>
          <w:rFonts w:cstheme="minorHAnsi"/>
          <w:lang w:val="en-GB"/>
        </w:rPr>
        <w:t xml:space="preserve">Dzamba, B.J., and D.M.P. Peters. 1991. Arrangement of cellular fibronectin in </w:t>
      </w:r>
      <w:proofErr w:type="spellStart"/>
      <w:r w:rsidRPr="008A66EF">
        <w:rPr>
          <w:rFonts w:cstheme="minorHAnsi"/>
          <w:lang w:val="en-GB"/>
        </w:rPr>
        <w:t>noncollagenous</w:t>
      </w:r>
      <w:proofErr w:type="spellEnd"/>
      <w:r w:rsidRPr="008A66EF">
        <w:rPr>
          <w:rFonts w:cstheme="minorHAnsi"/>
          <w:lang w:val="en-GB"/>
        </w:rPr>
        <w:t xml:space="preserve"> fibrils in human fibroblast cultures. J. Cell Sci. 100:605–612. 10.1242/jcs.100.3.605</w:t>
      </w:r>
    </w:p>
    <w:p w14:paraId="0196EF49" w14:textId="47FAC919" w:rsidR="008A66EF" w:rsidRPr="00FF48BF" w:rsidRDefault="008A66EF" w:rsidP="003F080A">
      <w:pPr>
        <w:spacing w:afterLines="60" w:after="144"/>
        <w:jc w:val="both"/>
        <w:rPr>
          <w:rFonts w:cstheme="minorHAnsi"/>
          <w:lang w:val="de-AT"/>
        </w:rPr>
      </w:pPr>
      <w:r w:rsidRPr="008A66EF">
        <w:rPr>
          <w:rFonts w:cstheme="minorHAnsi"/>
          <w:lang w:val="en-GB"/>
        </w:rPr>
        <w:t xml:space="preserve">Glab, J., and T. Wess. 2008. Changes in the molecular packing of fibrillin microfibrils during extension indicate intrafibrillar and interfibrillar reorganization in elastic response. J. Mol. Biol. 383:1171–1180. </w:t>
      </w:r>
      <w:r w:rsidRPr="00FF48BF">
        <w:rPr>
          <w:rFonts w:cstheme="minorHAnsi"/>
          <w:lang w:val="de-AT"/>
        </w:rPr>
        <w:t>10.1016/j.jmb.2008.09.004</w:t>
      </w:r>
    </w:p>
    <w:p w14:paraId="60B493D0" w14:textId="3D019AA8" w:rsidR="008A66EF" w:rsidRDefault="008A66EF" w:rsidP="003F080A">
      <w:pPr>
        <w:spacing w:afterLines="60" w:after="144"/>
        <w:jc w:val="both"/>
        <w:rPr>
          <w:rFonts w:cstheme="minorHAnsi"/>
          <w:lang w:val="en-GB"/>
        </w:rPr>
      </w:pPr>
      <w:r w:rsidRPr="00FF48BF">
        <w:rPr>
          <w:rFonts w:cstheme="minorHAnsi"/>
          <w:lang w:val="de-AT"/>
        </w:rPr>
        <w:t xml:space="preserve">Früh, S.M., I. </w:t>
      </w:r>
      <w:proofErr w:type="spellStart"/>
      <w:r w:rsidRPr="00FF48BF">
        <w:rPr>
          <w:rFonts w:cstheme="minorHAnsi"/>
          <w:lang w:val="de-AT"/>
        </w:rPr>
        <w:t>Schoen</w:t>
      </w:r>
      <w:proofErr w:type="spellEnd"/>
      <w:r w:rsidRPr="00FF48BF">
        <w:rPr>
          <w:rFonts w:cstheme="minorHAnsi"/>
          <w:lang w:val="de-AT"/>
        </w:rPr>
        <w:t xml:space="preserve">, J. Ries, and V. Vogel. </w:t>
      </w:r>
      <w:r w:rsidRPr="008A66EF">
        <w:rPr>
          <w:rFonts w:cstheme="minorHAnsi"/>
          <w:lang w:val="en-GB"/>
        </w:rPr>
        <w:t xml:space="preserve">2015. Molecular architecture of native fibronectin fibrils. Nat. </w:t>
      </w:r>
      <w:proofErr w:type="spellStart"/>
      <w:r w:rsidRPr="008A66EF">
        <w:rPr>
          <w:rFonts w:cstheme="minorHAnsi"/>
          <w:lang w:val="en-GB"/>
        </w:rPr>
        <w:t>Commun</w:t>
      </w:r>
      <w:proofErr w:type="spellEnd"/>
      <w:r w:rsidRPr="008A66EF">
        <w:rPr>
          <w:rFonts w:cstheme="minorHAnsi"/>
          <w:lang w:val="en-GB"/>
        </w:rPr>
        <w:t>. 6:7275. 10.1038/ncomms8275</w:t>
      </w:r>
    </w:p>
    <w:p w14:paraId="70860590" w14:textId="3E4E663A" w:rsidR="008A66EF" w:rsidRDefault="008A66EF" w:rsidP="003F080A">
      <w:pPr>
        <w:spacing w:afterLines="60" w:after="144"/>
        <w:jc w:val="both"/>
        <w:rPr>
          <w:rFonts w:cstheme="minorHAnsi"/>
          <w:lang w:val="en-GB"/>
        </w:rPr>
      </w:pPr>
      <w:proofErr w:type="spellStart"/>
      <w:r w:rsidRPr="008A66EF">
        <w:rPr>
          <w:rFonts w:cstheme="minorHAnsi"/>
          <w:lang w:val="en-GB"/>
        </w:rPr>
        <w:t>Furthmayr</w:t>
      </w:r>
      <w:proofErr w:type="spellEnd"/>
      <w:r w:rsidRPr="008A66EF">
        <w:rPr>
          <w:rFonts w:cstheme="minorHAnsi"/>
          <w:lang w:val="en-GB"/>
        </w:rPr>
        <w:t xml:space="preserve">, H., H. Wiedemann, R. </w:t>
      </w:r>
      <w:proofErr w:type="spellStart"/>
      <w:r w:rsidRPr="008A66EF">
        <w:rPr>
          <w:rFonts w:cstheme="minorHAnsi"/>
          <w:lang w:val="en-GB"/>
        </w:rPr>
        <w:t>Timpl</w:t>
      </w:r>
      <w:proofErr w:type="spellEnd"/>
      <w:r w:rsidRPr="008A66EF">
        <w:rPr>
          <w:rFonts w:cstheme="minorHAnsi"/>
          <w:lang w:val="en-GB"/>
        </w:rPr>
        <w:t xml:space="preserve">, E. Odermatt, and J. Engel. 1983. Electron-microscopical approach to a structural model of intima collagen. </w:t>
      </w:r>
      <w:proofErr w:type="spellStart"/>
      <w:r w:rsidRPr="008A66EF">
        <w:rPr>
          <w:rFonts w:cstheme="minorHAnsi"/>
          <w:lang w:val="en-GB"/>
        </w:rPr>
        <w:t>Biochem</w:t>
      </w:r>
      <w:proofErr w:type="spellEnd"/>
      <w:r w:rsidRPr="008A66EF">
        <w:rPr>
          <w:rFonts w:cstheme="minorHAnsi"/>
          <w:lang w:val="en-GB"/>
        </w:rPr>
        <w:t>. J. 211:303–311. 10.1042/bj2110303</w:t>
      </w:r>
    </w:p>
    <w:p w14:paraId="72317151" w14:textId="77777777" w:rsidR="008A66EF" w:rsidRDefault="008A66EF" w:rsidP="003F080A">
      <w:pPr>
        <w:spacing w:afterLines="60" w:after="144"/>
        <w:jc w:val="both"/>
        <w:rPr>
          <w:rFonts w:cstheme="minorHAnsi"/>
          <w:lang w:val="en-GB"/>
        </w:rPr>
      </w:pPr>
      <w:r w:rsidRPr="008A66EF">
        <w:rPr>
          <w:rFonts w:cstheme="minorHAnsi"/>
          <w:lang w:val="en-GB"/>
        </w:rPr>
        <w:t xml:space="preserve">Lansky, Z., Y. </w:t>
      </w:r>
      <w:proofErr w:type="spellStart"/>
      <w:r w:rsidRPr="008A66EF">
        <w:rPr>
          <w:rFonts w:cstheme="minorHAnsi"/>
          <w:lang w:val="en-GB"/>
        </w:rPr>
        <w:t>Mutsafi</w:t>
      </w:r>
      <w:proofErr w:type="spellEnd"/>
      <w:r w:rsidRPr="008A66EF">
        <w:rPr>
          <w:rFonts w:cstheme="minorHAnsi"/>
          <w:lang w:val="en-GB"/>
        </w:rPr>
        <w:t xml:space="preserve">, L. Houben, T. Ilani, G. </w:t>
      </w:r>
      <w:proofErr w:type="spellStart"/>
      <w:r w:rsidRPr="008A66EF">
        <w:rPr>
          <w:rFonts w:cstheme="minorHAnsi"/>
          <w:lang w:val="en-GB"/>
        </w:rPr>
        <w:t>Armony</w:t>
      </w:r>
      <w:proofErr w:type="spellEnd"/>
      <w:r w:rsidRPr="008A66EF">
        <w:rPr>
          <w:rFonts w:cstheme="minorHAnsi"/>
          <w:lang w:val="en-GB"/>
        </w:rPr>
        <w:t xml:space="preserve">, S.G. Wolf, </w:t>
      </w:r>
      <w:proofErr w:type="gramStart"/>
      <w:r w:rsidRPr="008A66EF">
        <w:rPr>
          <w:rFonts w:cstheme="minorHAnsi"/>
          <w:lang w:val="en-GB"/>
        </w:rPr>
        <w:t>and  D.</w:t>
      </w:r>
      <w:proofErr w:type="gramEnd"/>
      <w:r w:rsidRPr="008A66EF">
        <w:rPr>
          <w:rFonts w:cstheme="minorHAnsi"/>
          <w:lang w:val="en-GB"/>
        </w:rPr>
        <w:t xml:space="preserve"> Fass. 2019. 3D mapping of native extracellular matrix reveals cellular responses to the microenvironment. J. Struct. Biol. X. 1:100002. 10.1016/j.yjsbx.2018.100002</w:t>
      </w:r>
    </w:p>
    <w:p w14:paraId="7733924B" w14:textId="555D1F49" w:rsidR="008A66EF" w:rsidRDefault="008A66EF" w:rsidP="003F080A">
      <w:pPr>
        <w:spacing w:afterLines="60" w:after="144"/>
        <w:jc w:val="both"/>
        <w:rPr>
          <w:rFonts w:cstheme="minorHAnsi"/>
          <w:lang w:val="en-GB"/>
        </w:rPr>
      </w:pPr>
      <w:r w:rsidRPr="008A66EF">
        <w:rPr>
          <w:rFonts w:cstheme="minorHAnsi"/>
          <w:lang w:val="en-GB"/>
        </w:rPr>
        <w:t xml:space="preserve">Ricard-Blum, S. 2011. The collagen family. Cold Spring Harb. </w:t>
      </w:r>
      <w:proofErr w:type="spellStart"/>
      <w:r w:rsidRPr="008A66EF">
        <w:rPr>
          <w:rFonts w:cstheme="minorHAnsi"/>
          <w:lang w:val="en-GB"/>
        </w:rPr>
        <w:t>Perspect</w:t>
      </w:r>
      <w:proofErr w:type="spellEnd"/>
      <w:r w:rsidRPr="008A66EF">
        <w:rPr>
          <w:rFonts w:cstheme="minorHAnsi"/>
          <w:lang w:val="en-GB"/>
        </w:rPr>
        <w:t xml:space="preserve">. Biol. </w:t>
      </w:r>
      <w:proofErr w:type="gramStart"/>
      <w:r w:rsidRPr="008A66EF">
        <w:rPr>
          <w:rFonts w:cstheme="minorHAnsi"/>
          <w:lang w:val="en-GB"/>
        </w:rPr>
        <w:t>3:a</w:t>
      </w:r>
      <w:proofErr w:type="gramEnd"/>
      <w:r w:rsidRPr="008A66EF">
        <w:rPr>
          <w:rFonts w:cstheme="minorHAnsi"/>
          <w:lang w:val="en-GB"/>
        </w:rPr>
        <w:t>004978. 10.1101/</w:t>
      </w:r>
      <w:proofErr w:type="gramStart"/>
      <w:r w:rsidRPr="008A66EF">
        <w:rPr>
          <w:rFonts w:cstheme="minorHAnsi"/>
          <w:lang w:val="en-GB"/>
        </w:rPr>
        <w:t>cshperspect.a</w:t>
      </w:r>
      <w:proofErr w:type="gramEnd"/>
      <w:r w:rsidRPr="008A66EF">
        <w:rPr>
          <w:rFonts w:cstheme="minorHAnsi"/>
          <w:lang w:val="en-GB"/>
        </w:rPr>
        <w:t>004978</w:t>
      </w:r>
    </w:p>
    <w:p w14:paraId="3AD22282" w14:textId="5121D1B4" w:rsidR="008A66EF" w:rsidRPr="008A66EF" w:rsidRDefault="008A66EF" w:rsidP="003F080A">
      <w:pPr>
        <w:spacing w:afterLines="60" w:after="144"/>
        <w:jc w:val="both"/>
        <w:rPr>
          <w:rFonts w:cstheme="minorHAnsi"/>
          <w:lang w:val="en-GB"/>
        </w:rPr>
      </w:pPr>
      <w:r w:rsidRPr="008A66EF">
        <w:rPr>
          <w:rFonts w:cstheme="minorHAnsi"/>
          <w:lang w:val="en-GB"/>
        </w:rPr>
        <w:t>Sherratt, M.J., T.J. Wess, C. Baldock, J. Ashworth, P.P. Purslow, C.A. Shuttleworth, and C.M. Kielty. 2001. Fibrillin-rich microfibrils of the extracellular matrix: Ultrastructure and assembly. Micron. 32:185–200. 10.1016/S0968-4328(99)00082-7</w:t>
      </w:r>
    </w:p>
    <w:sectPr w:rsidR="008A66EF" w:rsidRPr="008A66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3EF0"/>
    <w:rsid w:val="003F080A"/>
    <w:rsid w:val="008A66EF"/>
    <w:rsid w:val="008D3EF0"/>
    <w:rsid w:val="00B27226"/>
    <w:rsid w:val="00B313E6"/>
    <w:rsid w:val="00C842F2"/>
    <w:rsid w:val="00F771F0"/>
    <w:rsid w:val="00FF48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85B25"/>
  <w15:chartTrackingRefBased/>
  <w15:docId w15:val="{2AC06425-03B6-4459-98ED-C81B00EE1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ahoma" w:eastAsiaTheme="minorHAnsi" w:hAnsi="Tahoma" w:cs="Tahoma"/>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3EF0"/>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D3EF0"/>
    <w:rPr>
      <w:sz w:val="16"/>
      <w:szCs w:val="16"/>
    </w:rPr>
  </w:style>
  <w:style w:type="paragraph" w:styleId="CommentText">
    <w:name w:val="annotation text"/>
    <w:basedOn w:val="Normal"/>
    <w:link w:val="CommentTextChar"/>
    <w:uiPriority w:val="99"/>
    <w:unhideWhenUsed/>
    <w:rsid w:val="008D3EF0"/>
    <w:rPr>
      <w:sz w:val="20"/>
      <w:szCs w:val="20"/>
    </w:rPr>
  </w:style>
  <w:style w:type="character" w:customStyle="1" w:styleId="CommentTextChar">
    <w:name w:val="Comment Text Char"/>
    <w:basedOn w:val="DefaultParagraphFont"/>
    <w:link w:val="CommentText"/>
    <w:uiPriority w:val="99"/>
    <w:rsid w:val="008D3EF0"/>
    <w:rPr>
      <w:rFonts w:asciiTheme="minorHAnsi" w:hAnsiTheme="minorHAnsi" w:cstheme="minorBidi"/>
      <w:sz w:val="20"/>
      <w:szCs w:val="20"/>
    </w:rPr>
  </w:style>
  <w:style w:type="table" w:styleId="PlainTable3">
    <w:name w:val="Plain Table 3"/>
    <w:basedOn w:val="TableNormal"/>
    <w:uiPriority w:val="43"/>
    <w:rsid w:val="008D3EF0"/>
    <w:rPr>
      <w:rFonts w:asciiTheme="minorHAnsi" w:hAnsiTheme="minorHAnsi" w:cstheme="minorBidi"/>
      <w:kern w:val="2"/>
      <w:sz w:val="24"/>
      <w:szCs w:val="24"/>
      <w14:ligatures w14:val="standardContextua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8D3EF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3EF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521</Words>
  <Characters>20075</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IST Austria</Company>
  <LinksUpToDate>false</LinksUpToDate>
  <CharactersWithSpaces>23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ina Zens</dc:creator>
  <cp:keywords/>
  <dc:description/>
  <cp:lastModifiedBy>fschur</cp:lastModifiedBy>
  <cp:revision>6</cp:revision>
  <cp:lastPrinted>2024-02-19T14:51:00Z</cp:lastPrinted>
  <dcterms:created xsi:type="dcterms:W3CDTF">2024-02-19T14:51:00Z</dcterms:created>
  <dcterms:modified xsi:type="dcterms:W3CDTF">2024-03-13T21:59:00Z</dcterms:modified>
</cp:coreProperties>
</file>